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0A1C83" w14:textId="77777777" w:rsidR="008F1430" w:rsidRPr="00802E92" w:rsidRDefault="008F1430" w:rsidP="008F1430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802E92">
        <w:rPr>
          <w:rFonts w:ascii="Times New Roman" w:hAnsi="Times New Roman" w:cs="Times New Roman"/>
          <w:b/>
          <w:bCs/>
          <w:sz w:val="32"/>
          <w:szCs w:val="32"/>
        </w:rPr>
        <w:t>AI-based MRI auto-segmentation of brain tumor in rodents, a multicenter study</w:t>
      </w:r>
    </w:p>
    <w:p w14:paraId="3DF48796" w14:textId="77777777" w:rsidR="008F1430" w:rsidRPr="00802E92" w:rsidRDefault="008F1430" w:rsidP="008F143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024F98" w14:textId="77777777" w:rsidR="008F1430" w:rsidRPr="00802E92" w:rsidRDefault="008F1430" w:rsidP="008F14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2E92">
        <w:rPr>
          <w:rFonts w:ascii="Times New Roman" w:hAnsi="Times New Roman" w:cs="Times New Roman"/>
          <w:sz w:val="24"/>
          <w:szCs w:val="24"/>
        </w:rPr>
        <w:t>Shuncong Wang</w:t>
      </w:r>
      <w:r w:rsidRPr="00802E92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802E92">
        <w:rPr>
          <w:rFonts w:ascii="Times New Roman" w:hAnsi="Times New Roman" w:cs="Times New Roman"/>
          <w:sz w:val="24"/>
          <w:szCs w:val="24"/>
        </w:rPr>
        <w:t>, Xin Pang</w:t>
      </w:r>
      <w:r w:rsidRPr="00802E92">
        <w:rPr>
          <w:rFonts w:ascii="Times New Roman" w:hAnsi="Times New Roman" w:cs="Times New Roman"/>
          <w:sz w:val="24"/>
          <w:szCs w:val="24"/>
          <w:vertAlign w:val="superscript"/>
        </w:rPr>
        <w:t>1,5#</w:t>
      </w:r>
      <w:r w:rsidRPr="00802E92">
        <w:rPr>
          <w:rFonts w:ascii="Times New Roman" w:hAnsi="Times New Roman" w:cs="Times New Roman"/>
          <w:sz w:val="24"/>
          <w:szCs w:val="24"/>
        </w:rPr>
        <w:t>, Fredrick de Keyzer</w:t>
      </w:r>
      <w:r w:rsidRPr="00802E9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02E92">
        <w:rPr>
          <w:rFonts w:ascii="Times New Roman" w:hAnsi="Times New Roman" w:cs="Times New Roman"/>
          <w:sz w:val="24"/>
          <w:szCs w:val="24"/>
        </w:rPr>
        <w:t>,</w:t>
      </w:r>
      <w:r w:rsidRPr="00802E92">
        <w:t xml:space="preserve"> </w:t>
      </w:r>
      <w:r w:rsidRPr="00802E92">
        <w:rPr>
          <w:rFonts w:ascii="Times New Roman" w:hAnsi="Times New Roman" w:cs="Times New Roman"/>
          <w:sz w:val="24"/>
          <w:szCs w:val="24"/>
        </w:rPr>
        <w:t>Yuanbo Feng</w:t>
      </w:r>
      <w:r w:rsidRPr="00802E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02E92">
        <w:rPr>
          <w:rFonts w:ascii="Times New Roman" w:hAnsi="Times New Roman" w:cs="Times New Roman"/>
          <w:sz w:val="24"/>
          <w:szCs w:val="24"/>
        </w:rPr>
        <w:t>, Johan V. Swinnen</w:t>
      </w:r>
      <w:r w:rsidRPr="00802E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02E92">
        <w:rPr>
          <w:rFonts w:ascii="Times New Roman" w:hAnsi="Times New Roman" w:cs="Times New Roman"/>
          <w:sz w:val="24"/>
          <w:szCs w:val="24"/>
        </w:rPr>
        <w:t>, Jie Yu</w:t>
      </w:r>
      <w:r w:rsidRPr="00802E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02E92">
        <w:rPr>
          <w:rFonts w:ascii="Times New Roman" w:hAnsi="Times New Roman" w:cs="Times New Roman"/>
          <w:sz w:val="24"/>
          <w:szCs w:val="24"/>
        </w:rPr>
        <w:t>, Yicheng Ni</w:t>
      </w:r>
      <w:r w:rsidRPr="00802E92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8B46CB6" w14:textId="77777777" w:rsidR="008F1430" w:rsidRPr="00802E92" w:rsidRDefault="008F1430" w:rsidP="008F14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BB4A92" w14:textId="77777777" w:rsidR="008F1430" w:rsidRPr="00802E92" w:rsidRDefault="008F1430" w:rsidP="008F14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2E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02E92">
        <w:rPr>
          <w:rFonts w:ascii="Times New Roman" w:hAnsi="Times New Roman" w:cs="Times New Roman"/>
          <w:sz w:val="24"/>
          <w:szCs w:val="24"/>
        </w:rPr>
        <w:t xml:space="preserve">KU Leuven, Biomedical Group, Campus Gasthuisberg, Leuven 3000, Belgium; </w:t>
      </w:r>
      <w:hyperlink r:id="rId6" w:history="1">
        <w:r w:rsidRPr="00802E92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shuncong.wang@kuleuven.be</w:t>
        </w:r>
      </w:hyperlink>
      <w:r w:rsidRPr="00802E92">
        <w:rPr>
          <w:rFonts w:ascii="Times New Roman" w:hAnsi="Times New Roman" w:cs="Times New Roman"/>
          <w:sz w:val="24"/>
          <w:szCs w:val="24"/>
        </w:rPr>
        <w:t xml:space="preserve"> (S. W.); </w:t>
      </w:r>
      <w:r w:rsidRPr="00802E92">
        <w:rPr>
          <w:rFonts w:ascii="Times New Roman" w:hAnsi="Times New Roman" w:cs="Times New Roman" w:hint="eastAsia"/>
          <w:sz w:val="24"/>
          <w:szCs w:val="24"/>
        </w:rPr>
        <w:t>p</w:t>
      </w:r>
      <w:r w:rsidRPr="00802E92">
        <w:rPr>
          <w:rFonts w:ascii="Times New Roman" w:hAnsi="Times New Roman" w:cs="Times New Roman"/>
          <w:sz w:val="24"/>
          <w:szCs w:val="24"/>
        </w:rPr>
        <w:t>ang.xin@hotmail.com</w:t>
      </w:r>
      <w:hyperlink r:id="rId7" w:history="1"/>
      <w:r w:rsidRPr="00802E92">
        <w:t xml:space="preserve"> </w:t>
      </w:r>
      <w:r w:rsidRPr="00802E92">
        <w:rPr>
          <w:rFonts w:ascii="Times New Roman" w:hAnsi="Times New Roman" w:cs="Times New Roman"/>
          <w:sz w:val="24"/>
          <w:szCs w:val="24"/>
        </w:rPr>
        <w:t xml:space="preserve">(X. P.); </w:t>
      </w:r>
      <w:hyperlink r:id="rId8" w:history="1">
        <w:r w:rsidRPr="00802E92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yicheng.ni@kuleuven.be</w:t>
        </w:r>
      </w:hyperlink>
      <w:r w:rsidRPr="00802E92">
        <w:rPr>
          <w:rFonts w:ascii="Times New Roman" w:hAnsi="Times New Roman" w:cs="Times New Roman"/>
          <w:sz w:val="24"/>
          <w:szCs w:val="24"/>
        </w:rPr>
        <w:t xml:space="preserve"> (Y. N.); </w:t>
      </w:r>
      <w:hyperlink r:id="rId9" w:history="1">
        <w:r w:rsidRPr="00802E92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yuanbo.feng@kuleuven.be</w:t>
        </w:r>
      </w:hyperlink>
      <w:r w:rsidRPr="00802E92">
        <w:rPr>
          <w:rFonts w:ascii="Times New Roman" w:hAnsi="Times New Roman" w:cs="Times New Roman"/>
          <w:sz w:val="24"/>
          <w:szCs w:val="24"/>
        </w:rPr>
        <w:t xml:space="preserve"> (Y. F.); </w:t>
      </w:r>
      <w:hyperlink r:id="rId10" w:history="1">
        <w:r w:rsidRPr="00802E92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j.swinnen@kuleuven.be</w:t>
        </w:r>
      </w:hyperlink>
      <w:r w:rsidRPr="00802E92">
        <w:rPr>
          <w:rFonts w:ascii="Times New Roman" w:hAnsi="Times New Roman" w:cs="Times New Roman"/>
          <w:sz w:val="24"/>
          <w:szCs w:val="24"/>
        </w:rPr>
        <w:t xml:space="preserve"> (J. S.); </w:t>
      </w:r>
      <w:hyperlink r:id="rId11" w:history="1">
        <w:r w:rsidRPr="00802E92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j.yu@kuleuven.be</w:t>
        </w:r>
      </w:hyperlink>
      <w:r w:rsidRPr="00802E92">
        <w:rPr>
          <w:rFonts w:ascii="Times New Roman" w:hAnsi="Times New Roman" w:cs="Times New Roman"/>
          <w:sz w:val="24"/>
          <w:szCs w:val="24"/>
        </w:rPr>
        <w:t xml:space="preserve"> (J. Y.).</w:t>
      </w:r>
    </w:p>
    <w:p w14:paraId="1828B5AF" w14:textId="77777777" w:rsidR="008F1430" w:rsidRPr="00802E92" w:rsidRDefault="008F1430" w:rsidP="008F14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2E9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02E92">
        <w:rPr>
          <w:rFonts w:ascii="Times New Roman" w:hAnsi="Times New Roman" w:cs="Times New Roman"/>
          <w:sz w:val="24"/>
          <w:szCs w:val="24"/>
        </w:rPr>
        <w:t>Department of Radiology, University Hospitals Leuven, KU Leuven, Herestraat 49, 3000 Leuven, Belgium</w:t>
      </w:r>
      <w:r w:rsidRPr="00802E92">
        <w:rPr>
          <w:rFonts w:ascii="Times New Roman" w:hAnsi="Times New Roman" w:cs="Times New Roman" w:hint="eastAsia"/>
          <w:sz w:val="24"/>
          <w:szCs w:val="24"/>
        </w:rPr>
        <w:t>;</w:t>
      </w:r>
      <w:r w:rsidRPr="00802E92">
        <w:rPr>
          <w:rFonts w:ascii="Times New Roman" w:hAnsi="Times New Roman" w:cs="Times New Roman"/>
          <w:sz w:val="24"/>
          <w:szCs w:val="24"/>
        </w:rPr>
        <w:t xml:space="preserve"> </w:t>
      </w:r>
      <w:hyperlink r:id="rId12" w:history="1">
        <w:r w:rsidRPr="00802E92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frederik.dekeyzer@uzleuven.be</w:t>
        </w:r>
      </w:hyperlink>
      <w:r w:rsidRPr="00802E92">
        <w:rPr>
          <w:rFonts w:ascii="Times New Roman" w:hAnsi="Times New Roman" w:cs="Times New Roman"/>
          <w:sz w:val="24"/>
          <w:szCs w:val="24"/>
        </w:rPr>
        <w:t xml:space="preserve"> (F. K.); </w:t>
      </w:r>
    </w:p>
    <w:p w14:paraId="6CCEAA9A" w14:textId="77777777" w:rsidR="008F1430" w:rsidRPr="00802E92" w:rsidRDefault="008F1430" w:rsidP="008F14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2E9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02E92">
        <w:rPr>
          <w:rFonts w:ascii="Times New Roman" w:hAnsi="Times New Roman" w:cs="Times New Roman"/>
          <w:sz w:val="24"/>
          <w:szCs w:val="24"/>
        </w:rPr>
        <w:t>Nuclear Medicine and Molecular Imaging, KU Leuven, Leuven, Belgium.</w:t>
      </w:r>
      <w:r w:rsidRPr="00802E92">
        <w:t xml:space="preserve"> </w:t>
      </w:r>
      <w:hyperlink r:id="rId13" w:history="1">
        <w:r w:rsidRPr="00802E92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xikai.tang@kuleuven.be</w:t>
        </w:r>
      </w:hyperlink>
      <w:r w:rsidRPr="00802E92">
        <w:rPr>
          <w:rFonts w:ascii="Times New Roman" w:hAnsi="Times New Roman" w:cs="Times New Roman"/>
          <w:sz w:val="24"/>
          <w:szCs w:val="24"/>
        </w:rPr>
        <w:t xml:space="preserve"> (X. T.).</w:t>
      </w:r>
    </w:p>
    <w:p w14:paraId="4F73C058" w14:textId="77777777" w:rsidR="008F1430" w:rsidRPr="00802E92" w:rsidRDefault="008F1430" w:rsidP="008F14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2E9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02E92">
        <w:rPr>
          <w:rFonts w:ascii="Times New Roman" w:hAnsi="Times New Roman" w:cs="Times New Roman"/>
          <w:sz w:val="24"/>
          <w:szCs w:val="24"/>
        </w:rPr>
        <w:t>Medical Imaging Research Center (MIRC), KU Leuven, Leuven, Belgium.</w:t>
      </w:r>
    </w:p>
    <w:p w14:paraId="26A6C71D" w14:textId="77777777" w:rsidR="008F1430" w:rsidRPr="00802E92" w:rsidRDefault="008F1430" w:rsidP="008F14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2E9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02E92">
        <w:rPr>
          <w:rFonts w:ascii="Times New Roman" w:hAnsi="Times New Roman" w:cs="Times New Roman"/>
          <w:sz w:val="24"/>
          <w:szCs w:val="24"/>
        </w:rPr>
        <w:t>Current address: Diepenbrockstraat 21, 1077 VX Amsterdam, Netherlands.</w:t>
      </w:r>
    </w:p>
    <w:p w14:paraId="67316086" w14:textId="77777777" w:rsidR="008F1430" w:rsidRPr="00802E92" w:rsidRDefault="008F1430" w:rsidP="008F14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2E9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02E92">
        <w:rPr>
          <w:rFonts w:ascii="Times New Roman" w:hAnsi="Times New Roman" w:cs="Times New Roman"/>
          <w:sz w:val="24"/>
          <w:szCs w:val="24"/>
        </w:rPr>
        <w:t>Correspondence: Yicheng Ni, MD, PhD, KU Leuven, Biomedical Group, Campus Gasthuisberg, Leuven 3000, Belgium; yicheng.ni@kuleuven.be (Y. N.).</w:t>
      </w:r>
    </w:p>
    <w:p w14:paraId="6C50EF56" w14:textId="77777777" w:rsidR="008F1430" w:rsidRPr="00802E92" w:rsidRDefault="008F1430" w:rsidP="008F14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2E92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802E92">
        <w:rPr>
          <w:rFonts w:ascii="Times New Roman" w:hAnsi="Times New Roman" w:cs="Times New Roman"/>
          <w:sz w:val="24"/>
          <w:szCs w:val="24"/>
        </w:rPr>
        <w:t>These authors contributed equally to the current study.</w:t>
      </w:r>
    </w:p>
    <w:p w14:paraId="6555E39E" w14:textId="77FA9D57" w:rsidR="008F1430" w:rsidRPr="00802E92" w:rsidRDefault="008F1430" w:rsidP="008F143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2E92">
        <w:rPr>
          <w:rFonts w:ascii="Times New Roman" w:hAnsi="Times New Roman" w:cs="Times New Roman"/>
          <w:b/>
          <w:bCs/>
          <w:sz w:val="24"/>
          <w:szCs w:val="24"/>
        </w:rPr>
        <w:t>Running title</w:t>
      </w:r>
      <w:r w:rsidRPr="00802E92">
        <w:rPr>
          <w:rFonts w:ascii="Times New Roman" w:hAnsi="Times New Roman" w:cs="Times New Roman"/>
          <w:sz w:val="24"/>
          <w:szCs w:val="24"/>
        </w:rPr>
        <w:t>: AI segmentation of brain tumor in rodents</w:t>
      </w:r>
      <w:r w:rsidRPr="00802E9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F0C931" w14:textId="72F61378" w:rsidR="008F1430" w:rsidRPr="00802E92" w:rsidRDefault="008F1430" w:rsidP="008F14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2E9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. Segmentation of area for calculation of signal to noise ratio. </w:t>
      </w:r>
      <w:r w:rsidRPr="00802E92">
        <w:rPr>
          <w:rFonts w:ascii="Times New Roman" w:hAnsi="Times New Roman" w:cs="Times New Roman"/>
          <w:sz w:val="24"/>
          <w:szCs w:val="24"/>
        </w:rPr>
        <w:t>Brain tissue without tumor and background area were selected in either orange or green</w:t>
      </w:r>
      <w:r w:rsidRPr="00802E92">
        <w:t xml:space="preserve"> </w:t>
      </w:r>
      <w:r w:rsidRPr="00802E92">
        <w:rPr>
          <w:rFonts w:ascii="Times New Roman" w:hAnsi="Times New Roman" w:cs="Times New Roman"/>
          <w:sz w:val="24"/>
          <w:szCs w:val="24"/>
        </w:rPr>
        <w:t>in both Leuven (A) and TCIA (B) datasets.</w:t>
      </w:r>
    </w:p>
    <w:p w14:paraId="08633332" w14:textId="36462CE4" w:rsidR="008F1430" w:rsidRPr="00802E92" w:rsidRDefault="00EE3C51" w:rsidP="008F143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2E92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6C383ED2" wp14:editId="49D61DE8">
            <wp:extent cx="4652645" cy="20046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2645" cy="200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A00CC" w14:textId="77777777" w:rsidR="00EE3C51" w:rsidRPr="00802E92" w:rsidRDefault="00EE3C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2E9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AFC933" w14:textId="3D34F7FA" w:rsidR="008F1430" w:rsidRPr="00802E92" w:rsidRDefault="008F1430" w:rsidP="008F143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2E9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2. Signal noise ratio changes after noise addition. </w:t>
      </w:r>
      <w:r w:rsidRPr="00802E92">
        <w:rPr>
          <w:rFonts w:ascii="Times New Roman" w:hAnsi="Times New Roman" w:cs="Times New Roman"/>
          <w:sz w:val="24"/>
          <w:szCs w:val="24"/>
        </w:rPr>
        <w:t>Change of signal noise ratio by adding different levels of Gaussian noise evaluated by sigma value for both Leuven and TCIA datasets. Da</w:t>
      </w:r>
      <w:bookmarkStart w:id="0" w:name="_GoBack"/>
      <w:bookmarkEnd w:id="0"/>
      <w:r w:rsidRPr="00802E92">
        <w:rPr>
          <w:rFonts w:ascii="Times New Roman" w:hAnsi="Times New Roman" w:cs="Times New Roman"/>
          <w:sz w:val="24"/>
          <w:szCs w:val="24"/>
        </w:rPr>
        <w:t xml:space="preserve">ta here are showed as mean </w:t>
      </w:r>
      <w:r w:rsidRPr="00802E92">
        <w:rPr>
          <w:rFonts w:ascii="Times New Roman" w:hAnsi="Times New Roman" w:cs="Times New Roman" w:hint="eastAsia"/>
          <w:sz w:val="24"/>
          <w:szCs w:val="24"/>
        </w:rPr>
        <w:t>±</w:t>
      </w:r>
      <w:r w:rsidRPr="00802E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2E92">
        <w:rPr>
          <w:rFonts w:ascii="Times New Roman" w:hAnsi="Times New Roman" w:cs="Times New Roman"/>
          <w:sz w:val="24"/>
          <w:szCs w:val="24"/>
        </w:rPr>
        <w:t>standard error of mean. Abbreviation: SNR: signal to noise ratio.</w:t>
      </w:r>
    </w:p>
    <w:p w14:paraId="52C680AB" w14:textId="7C99DE87" w:rsidR="008F1430" w:rsidRPr="00802E92" w:rsidRDefault="00DB0637" w:rsidP="008F143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2E92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B66E161" wp14:editId="0D61D0F4">
            <wp:extent cx="5274945" cy="3689350"/>
            <wp:effectExtent l="0" t="0" r="190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87F6C" w14:textId="77777777" w:rsidR="00EE3C51" w:rsidRPr="00802E92" w:rsidRDefault="00EE3C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2E9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443037A" w14:textId="28DFC2F5" w:rsidR="008F1430" w:rsidRPr="00802E92" w:rsidRDefault="008F1430" w:rsidP="008F14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2E9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3. Model training process by loss value and intersection-over-union value. </w:t>
      </w:r>
      <w:r w:rsidRPr="00802E92">
        <w:rPr>
          <w:rFonts w:ascii="Times New Roman" w:hAnsi="Times New Roman" w:cs="Times New Roman"/>
          <w:sz w:val="24"/>
          <w:szCs w:val="24"/>
        </w:rPr>
        <w:t>Loss values and intersection-over-union value for both training and validation processes in model 1 (A) and model 2 (B) by epoch were shown.</w:t>
      </w:r>
      <w:r w:rsidR="00EE3C51" w:rsidRPr="00802E9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4B5EB64" wp14:editId="2B46EED2">
            <wp:extent cx="5270500" cy="2235835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35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9339E" w14:textId="77777777" w:rsidR="008F1430" w:rsidRPr="00802E92" w:rsidRDefault="008F1430" w:rsidP="008F143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CED62C" w14:textId="77777777" w:rsidR="00EE3C51" w:rsidRPr="00802E92" w:rsidRDefault="00EE3C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2E9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26DF523" w14:textId="7C327906" w:rsidR="008F1430" w:rsidRPr="00802E92" w:rsidRDefault="008F1430" w:rsidP="008F14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2E9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4. Quantitative evaluation of segmentation on noised images. </w:t>
      </w:r>
      <w:r w:rsidRPr="00802E92">
        <w:rPr>
          <w:rFonts w:ascii="Times New Roman" w:hAnsi="Times New Roman" w:cs="Times New Roman"/>
          <w:sz w:val="24"/>
          <w:szCs w:val="24"/>
        </w:rPr>
        <w:t>Segmentation performance as measured by RV, HD and MSD under different SNR were shown for model 1 (A, B, C) and model 2 (D, E, F). Abbreviations: RV: relative ratio; HD: Hausdorff distance; MSD: mean surface distance; SNR: signal to noise ratio.</w:t>
      </w:r>
      <w:r w:rsidR="00EE3C51" w:rsidRPr="00802E9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7C0E6CD" wp14:editId="154B135C">
            <wp:extent cx="5265420" cy="27635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76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086A6" w14:textId="77777777" w:rsidR="0030351B" w:rsidRPr="00802E92" w:rsidRDefault="0030351B" w:rsidP="00997D3A"/>
    <w:sectPr w:rsidR="0030351B" w:rsidRPr="00802E92" w:rsidSect="00EB52E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DE0A1E" w14:textId="77777777" w:rsidR="00876D08" w:rsidRDefault="00876D08" w:rsidP="00117720">
      <w:pPr>
        <w:spacing w:after="0" w:line="240" w:lineRule="auto"/>
      </w:pPr>
      <w:r>
        <w:separator/>
      </w:r>
    </w:p>
  </w:endnote>
  <w:endnote w:type="continuationSeparator" w:id="0">
    <w:p w14:paraId="6944641C" w14:textId="77777777" w:rsidR="00876D08" w:rsidRDefault="00876D08" w:rsidP="00117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15222F" w14:textId="77777777" w:rsidR="00876D08" w:rsidRDefault="00876D08" w:rsidP="00117720">
      <w:pPr>
        <w:spacing w:after="0" w:line="240" w:lineRule="auto"/>
      </w:pPr>
      <w:r>
        <w:separator/>
      </w:r>
    </w:p>
  </w:footnote>
  <w:footnote w:type="continuationSeparator" w:id="0">
    <w:p w14:paraId="63DA6364" w14:textId="77777777" w:rsidR="00876D08" w:rsidRDefault="00876D08" w:rsidP="001177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tDS0NDAzMDU1MrFU0lEKTi0uzszPAykwqgUAPX/TUSwAAAA="/>
  </w:docVars>
  <w:rsids>
    <w:rsidRoot w:val="00095306"/>
    <w:rsid w:val="00095306"/>
    <w:rsid w:val="00117720"/>
    <w:rsid w:val="001F050B"/>
    <w:rsid w:val="00277444"/>
    <w:rsid w:val="0030351B"/>
    <w:rsid w:val="00580143"/>
    <w:rsid w:val="00802E92"/>
    <w:rsid w:val="00876D08"/>
    <w:rsid w:val="008E7ECD"/>
    <w:rsid w:val="008F1430"/>
    <w:rsid w:val="00997D3A"/>
    <w:rsid w:val="00BA4F02"/>
    <w:rsid w:val="00C813A5"/>
    <w:rsid w:val="00DB0637"/>
    <w:rsid w:val="00EB52E0"/>
    <w:rsid w:val="00EE3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80FE9"/>
  <w15:chartTrackingRefBased/>
  <w15:docId w15:val="{C2CEEA6A-DF0E-43A3-885A-D6CF573CF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4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772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720"/>
  </w:style>
  <w:style w:type="paragraph" w:styleId="Footer">
    <w:name w:val="footer"/>
    <w:basedOn w:val="Normal"/>
    <w:link w:val="FooterChar"/>
    <w:uiPriority w:val="99"/>
    <w:unhideWhenUsed/>
    <w:rsid w:val="0011772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720"/>
  </w:style>
  <w:style w:type="character" w:styleId="Hyperlink">
    <w:name w:val="Hyperlink"/>
    <w:basedOn w:val="DefaultParagraphFont"/>
    <w:uiPriority w:val="99"/>
    <w:unhideWhenUsed/>
    <w:rsid w:val="008F143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icheng.ni@kuleuven.be" TargetMode="External"/><Relationship Id="rId13" Type="http://schemas.openxmlformats.org/officeDocument/2006/relationships/hyperlink" Target="mailto:xikai.tang@kuleuven.be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" TargetMode="External"/><Relationship Id="rId12" Type="http://schemas.openxmlformats.org/officeDocument/2006/relationships/hyperlink" Target="mailto:frederik.dekeyzer@uzleuven.be" TargetMode="External"/><Relationship Id="rId17" Type="http://schemas.openxmlformats.org/officeDocument/2006/relationships/image" Target="media/image4.tiff"/><Relationship Id="rId2" Type="http://schemas.openxmlformats.org/officeDocument/2006/relationships/settings" Target="settings.xml"/><Relationship Id="rId16" Type="http://schemas.openxmlformats.org/officeDocument/2006/relationships/image" Target="media/image3.tiff"/><Relationship Id="rId1" Type="http://schemas.openxmlformats.org/officeDocument/2006/relationships/styles" Target="styles.xml"/><Relationship Id="rId6" Type="http://schemas.openxmlformats.org/officeDocument/2006/relationships/hyperlink" Target="mailto:shuncong.wang@kuleuven.be" TargetMode="External"/><Relationship Id="rId11" Type="http://schemas.openxmlformats.org/officeDocument/2006/relationships/hyperlink" Target="mailto:j.yu@kuleuven.be" TargetMode="External"/><Relationship Id="rId5" Type="http://schemas.openxmlformats.org/officeDocument/2006/relationships/endnotes" Target="endnotes.xml"/><Relationship Id="rId15" Type="http://schemas.openxmlformats.org/officeDocument/2006/relationships/image" Target="media/image2.tiff"/><Relationship Id="rId10" Type="http://schemas.openxmlformats.org/officeDocument/2006/relationships/hyperlink" Target="mailto:j.swinnen@kuleuven.be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mailto:yuanbo.feng@kuleuven.be" TargetMode="Externa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cong Wang</dc:creator>
  <cp:keywords/>
  <dc:description/>
  <cp:lastModifiedBy>Thamodaran P.</cp:lastModifiedBy>
  <cp:revision>11</cp:revision>
  <dcterms:created xsi:type="dcterms:W3CDTF">2022-05-25T22:30:00Z</dcterms:created>
  <dcterms:modified xsi:type="dcterms:W3CDTF">2023-01-10T04:48:00Z</dcterms:modified>
</cp:coreProperties>
</file>